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42273" w14:textId="1E9EB532" w:rsidR="009A1906" w:rsidRPr="00637ADC" w:rsidRDefault="003A633C">
      <w:pPr>
        <w:autoSpaceDE w:val="0"/>
        <w:autoSpaceDN w:val="0"/>
        <w:spacing w:before="790" w:after="0" w:line="356" w:lineRule="exact"/>
        <w:ind w:left="360" w:right="360"/>
        <w:rPr>
          <w:rFonts w:ascii="Times New Roman" w:hAnsi="Times New Roman" w:cs="Times New Roman"/>
          <w:sz w:val="32"/>
          <w:szCs w:val="32"/>
        </w:rPr>
      </w:pPr>
      <w:r w:rsidRPr="00637ADC">
        <w:rPr>
          <w:rFonts w:ascii="Times New Roman" w:eastAsia="TimesNewRomanPS" w:hAnsi="Times New Roman" w:cs="Times New Roman"/>
          <w:b/>
          <w:color w:val="000000"/>
          <w:sz w:val="32"/>
          <w:szCs w:val="32"/>
        </w:rPr>
        <w:t xml:space="preserve">Supplementary </w:t>
      </w:r>
      <w:r w:rsidR="00AB62CC">
        <w:rPr>
          <w:rFonts w:ascii="Times New Roman" w:eastAsia="TimesNewRomanPS" w:hAnsi="Times New Roman" w:cs="Times New Roman"/>
          <w:b/>
          <w:color w:val="000000"/>
          <w:sz w:val="32"/>
          <w:szCs w:val="32"/>
          <w:lang w:eastAsia="zh-CN"/>
        </w:rPr>
        <w:t>T</w:t>
      </w:r>
      <w:r w:rsidRPr="00637ADC">
        <w:rPr>
          <w:rFonts w:ascii="Times New Roman" w:eastAsia="TimesNewRomanPS" w:hAnsi="Times New Roman" w:cs="Times New Roman"/>
          <w:b/>
          <w:color w:val="000000"/>
          <w:sz w:val="32"/>
          <w:szCs w:val="32"/>
        </w:rPr>
        <w:t>ables 1-</w:t>
      </w:r>
      <w:r w:rsidR="00CB1F9B">
        <w:rPr>
          <w:rFonts w:ascii="Times New Roman" w:eastAsia="TimesNewRomanPS" w:hAnsi="Times New Roman" w:cs="Times New Roman"/>
          <w:b/>
          <w:color w:val="000000"/>
          <w:sz w:val="32"/>
          <w:szCs w:val="32"/>
        </w:rPr>
        <w:t>5</w:t>
      </w:r>
    </w:p>
    <w:p w14:paraId="5D704840" w14:textId="6DF2DCD8" w:rsidR="00F02B5D" w:rsidRDefault="003A633C" w:rsidP="00F02B5D">
      <w:pPr>
        <w:autoSpaceDE w:val="0"/>
        <w:autoSpaceDN w:val="0"/>
        <w:spacing w:before="790" w:after="0" w:line="356" w:lineRule="exact"/>
        <w:ind w:left="360" w:right="360"/>
        <w:jc w:val="both"/>
        <w:rPr>
          <w:rFonts w:ascii="Times New Roman" w:eastAsia="TimesNewRomanPS" w:hAnsi="Times New Roman" w:cs="Times New Roman"/>
          <w:bCs/>
          <w:color w:val="000000"/>
          <w:sz w:val="24"/>
          <w:szCs w:val="24"/>
        </w:rPr>
      </w:pPr>
      <w:r w:rsidRPr="00637AD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Supplementary Table 1. Data sets description for computational prediction at the transcriptional and genetic levels. In </w:t>
      </w:r>
      <w:proofErr w:type="spellStart"/>
      <w:r w:rsidRPr="00637AD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>eQTL</w:t>
      </w:r>
      <w:proofErr w:type="spellEnd"/>
      <w:r w:rsidRPr="00637AD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 analysis, the number of samples overlapping among different types of data and used in the analysis is shown in 'Overlap'. </w:t>
      </w:r>
      <w:r w:rsidRPr="00637ADC">
        <w:rPr>
          <w:rFonts w:ascii="Times New Roman" w:eastAsia="TimesNewRomanPS" w:hAnsi="Times New Roman" w:cs="Times New Roman"/>
          <w:bCs/>
          <w:color w:val="000000"/>
          <w:sz w:val="24"/>
          <w:szCs w:val="24"/>
        </w:rPr>
        <w:t xml:space="preserve">In GEX survival (gene expression association analysis) and SNP survival (association analysis at the genetic level), the sample sizes are shown with the number of events listed in the brackets. </w:t>
      </w:r>
    </w:p>
    <w:p w14:paraId="190F432E" w14:textId="77777777" w:rsidR="00F02B5D" w:rsidRDefault="00F02B5D" w:rsidP="00F02B5D">
      <w:pPr>
        <w:autoSpaceDE w:val="0"/>
        <w:autoSpaceDN w:val="0"/>
        <w:spacing w:before="790" w:after="0" w:line="356" w:lineRule="exact"/>
        <w:ind w:left="360" w:right="360"/>
        <w:jc w:val="both"/>
        <w:rPr>
          <w:rFonts w:ascii="Times New Roman" w:eastAsia="TimesNewRomanPS" w:hAnsi="Times New Roman" w:cs="Times New Roman"/>
          <w:bCs/>
          <w:color w:val="000000"/>
          <w:sz w:val="24"/>
          <w:szCs w:val="24"/>
        </w:rPr>
      </w:pPr>
    </w:p>
    <w:tbl>
      <w:tblPr>
        <w:tblW w:w="0" w:type="auto"/>
        <w:tblInd w:w="468" w:type="dxa"/>
        <w:tblLayout w:type="fixed"/>
        <w:tblLook w:val="0000" w:firstRow="0" w:lastRow="0" w:firstColumn="0" w:lastColumn="0" w:noHBand="0" w:noVBand="0"/>
      </w:tblPr>
      <w:tblGrid>
        <w:gridCol w:w="1500"/>
        <w:gridCol w:w="1220"/>
        <w:gridCol w:w="1160"/>
        <w:gridCol w:w="1080"/>
        <w:gridCol w:w="917"/>
        <w:gridCol w:w="851"/>
        <w:gridCol w:w="850"/>
        <w:gridCol w:w="1262"/>
      </w:tblGrid>
      <w:tr w:rsidR="00F02B5D" w:rsidRPr="00F02B5D" w14:paraId="6B1D51D9" w14:textId="77777777" w:rsidTr="00F02B5D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156F02A3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Analysis</w:t>
            </w:r>
          </w:p>
        </w:tc>
        <w:tc>
          <w:tcPr>
            <w:tcW w:w="23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EC4DFA2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GEX survival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210F3BA2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606F7670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eQTL</w:t>
            </w:r>
            <w:proofErr w:type="spellEnd"/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 xml:space="preserve"> analysis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69DFA6B1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440ABDBA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SNP survival</w:t>
            </w:r>
          </w:p>
        </w:tc>
      </w:tr>
      <w:tr w:rsidR="00F02B5D" w:rsidRPr="00F02B5D" w14:paraId="35118236" w14:textId="77777777" w:rsidTr="00F02B5D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9E465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Data source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81BEC8D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GSE24450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24ED2B7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GSE145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4F662C3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GSE4922</w:t>
            </w:r>
          </w:p>
        </w:tc>
        <w:tc>
          <w:tcPr>
            <w:tcW w:w="9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B37BA18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CGA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3EAE9E3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CGA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61B61A9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CGA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37E7313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CGA</w:t>
            </w:r>
          </w:p>
        </w:tc>
      </w:tr>
      <w:tr w:rsidR="00F02B5D" w:rsidRPr="00F02B5D" w14:paraId="19C8587B" w14:textId="77777777" w:rsidTr="00F02B5D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BBD1114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ata typ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F4526B3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AEA7360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F58F541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2C58E1D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FE9BDAA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51DCF0B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N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39C99E3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P</w:t>
            </w:r>
          </w:p>
        </w:tc>
      </w:tr>
      <w:tr w:rsidR="00F02B5D" w:rsidRPr="00F02B5D" w14:paraId="70F4BF4E" w14:textId="77777777" w:rsidTr="00F02B5D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F7374F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119642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3 (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BE4389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9 (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1A546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9 (8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9E6BB5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96F390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0AE256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99BD02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4 (53)</w:t>
            </w:r>
          </w:p>
        </w:tc>
      </w:tr>
      <w:tr w:rsidR="00F02B5D" w:rsidRPr="00F02B5D" w14:paraId="0D268281" w14:textId="77777777" w:rsidTr="006D483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785C090C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verla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7DD3F8FB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4803BD7A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288DABE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1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E5D6593" w14:textId="6AE8F77E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400EA6EC" w14:textId="77777777" w:rsidR="00F02B5D" w:rsidRPr="00F02B5D" w:rsidRDefault="00F02B5D" w:rsidP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3A9AB37" w14:textId="77777777" w:rsidR="00F02B5D" w:rsidRPr="00F02B5D" w:rsidRDefault="00F02B5D" w:rsidP="00F02B5D">
      <w:pPr>
        <w:autoSpaceDE w:val="0"/>
        <w:autoSpaceDN w:val="0"/>
        <w:spacing w:before="790" w:after="0" w:line="356" w:lineRule="exact"/>
        <w:ind w:left="360" w:right="360"/>
        <w:jc w:val="center"/>
        <w:rPr>
          <w:rFonts w:ascii="Times New Roman" w:eastAsia="TimesNewRomanPS" w:hAnsi="Times New Roman" w:cs="Times New Roman"/>
          <w:bCs/>
          <w:color w:val="000000"/>
          <w:sz w:val="21"/>
          <w:szCs w:val="21"/>
        </w:rPr>
      </w:pPr>
    </w:p>
    <w:p w14:paraId="401FA2C6" w14:textId="77777777" w:rsidR="009A1906" w:rsidRPr="00F02B5D" w:rsidRDefault="009A1906" w:rsidP="00F02B5D">
      <w:pPr>
        <w:autoSpaceDE w:val="0"/>
        <w:autoSpaceDN w:val="0"/>
        <w:spacing w:after="0" w:line="14" w:lineRule="exact"/>
        <w:jc w:val="center"/>
        <w:rPr>
          <w:rFonts w:ascii="Times New Roman" w:hAnsi="Times New Roman" w:cs="Times New Roman"/>
          <w:sz w:val="21"/>
          <w:szCs w:val="21"/>
        </w:rPr>
      </w:pPr>
    </w:p>
    <w:p w14:paraId="18B45967" w14:textId="77777777" w:rsidR="009A1906" w:rsidRPr="00B36D52" w:rsidRDefault="009A1906">
      <w:pPr>
        <w:rPr>
          <w:rFonts w:ascii="Times New Roman" w:hAnsi="Times New Roman" w:cs="Times New Roman"/>
        </w:rPr>
        <w:sectPr w:rsidR="009A1906" w:rsidRPr="00B36D52" w:rsidSect="00976102">
          <w:pgSz w:w="16840" w:h="1190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9D6853B" w14:textId="36B834B9" w:rsidR="009A1906" w:rsidRDefault="003A633C" w:rsidP="007A77B1">
      <w:pPr>
        <w:autoSpaceDE w:val="0"/>
        <w:autoSpaceDN w:val="0"/>
        <w:spacing w:before="698" w:after="36" w:line="302" w:lineRule="exact"/>
        <w:ind w:left="360" w:right="360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lastRenderedPageBreak/>
        <w:t xml:space="preserve">Supplementary Table 2. Information on siRNAs purchased for knocking down SNRPD1 and SNRPE and main reagents used in the study. </w:t>
      </w:r>
      <w:r w:rsidRPr="00AB62CC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</w:t>
      </w:r>
    </w:p>
    <w:p w14:paraId="53CB7FBD" w14:textId="77777777" w:rsidR="00F02B5D" w:rsidRDefault="00F02B5D" w:rsidP="007A77B1">
      <w:pPr>
        <w:autoSpaceDE w:val="0"/>
        <w:autoSpaceDN w:val="0"/>
        <w:spacing w:before="698" w:after="36" w:line="302" w:lineRule="exact"/>
        <w:ind w:left="360" w:right="360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</w:p>
    <w:tbl>
      <w:tblPr>
        <w:tblW w:w="0" w:type="auto"/>
        <w:tblInd w:w="534" w:type="dxa"/>
        <w:tblLayout w:type="fixed"/>
        <w:tblLook w:val="0000" w:firstRow="0" w:lastRow="0" w:firstColumn="0" w:lastColumn="0" w:noHBand="0" w:noVBand="0"/>
      </w:tblPr>
      <w:tblGrid>
        <w:gridCol w:w="2835"/>
        <w:gridCol w:w="3685"/>
        <w:gridCol w:w="1134"/>
        <w:gridCol w:w="1276"/>
        <w:gridCol w:w="1559"/>
        <w:gridCol w:w="2268"/>
      </w:tblGrid>
      <w:tr w:rsidR="00976102" w:rsidRPr="00F02B5D" w14:paraId="33FC4372" w14:textId="77777777" w:rsidTr="00976102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59933C9E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00895231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Product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2F22DEA5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67C4264C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atalog No.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6AFE2C74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ompany</w:t>
            </w:r>
          </w:p>
        </w:tc>
      </w:tr>
      <w:tr w:rsidR="00976102" w:rsidRPr="00F02B5D" w14:paraId="4A9D51AF" w14:textId="77777777" w:rsidTr="00976102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FB43611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F8B1938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13229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6535AAD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D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6CA76E4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3540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03FCCB7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976102" w:rsidRPr="00F02B5D" w14:paraId="623C73BE" w14:textId="77777777" w:rsidTr="00976102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053922D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11B7587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132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578AA30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125CDE0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4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257ED6E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976102" w:rsidRPr="00F02B5D" w14:paraId="059AF477" w14:textId="77777777" w:rsidTr="00976102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1379C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F319E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1323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8F3AFD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D6C56A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4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60549E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976102" w:rsidRPr="00F02B5D" w14:paraId="7B258265" w14:textId="77777777" w:rsidTr="00976102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4A11C26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3C1AA02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1323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7A3DE27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48E4652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4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12CB4EC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F02B5D" w:rsidRPr="00F02B5D" w14:paraId="16D7F860" w14:textId="77777777" w:rsidTr="00976102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9085387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egative control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600AFC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ilencer Select Negativ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793F2D" w14:textId="3AFC5E4F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F29EA8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3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BD7FAE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976102" w:rsidRPr="00F02B5D" w14:paraId="25AB46AD" w14:textId="77777777" w:rsidTr="00976102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6164E54A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ru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76BD2F22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oxorubici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52C610BB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137CA6A2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15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14:paraId="30116061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ma-Aldrich</w:t>
            </w:r>
          </w:p>
        </w:tc>
      </w:tr>
    </w:tbl>
    <w:p w14:paraId="7A105167" w14:textId="77777777" w:rsidR="00F02B5D" w:rsidRDefault="00F02B5D" w:rsidP="007A77B1">
      <w:pPr>
        <w:autoSpaceDE w:val="0"/>
        <w:autoSpaceDN w:val="0"/>
        <w:spacing w:before="698" w:after="36" w:line="302" w:lineRule="exact"/>
        <w:ind w:left="360" w:right="360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</w:p>
    <w:p w14:paraId="06845A52" w14:textId="77777777" w:rsidR="009A1906" w:rsidRPr="00B36D52" w:rsidRDefault="009A1906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1E89A0BB" w14:textId="77777777" w:rsidR="009A1906" w:rsidRPr="00B36D52" w:rsidRDefault="009A1906">
      <w:pPr>
        <w:rPr>
          <w:rFonts w:ascii="Times New Roman" w:hAnsi="Times New Roman" w:cs="Times New Roman"/>
        </w:rPr>
        <w:sectPr w:rsidR="009A1906" w:rsidRPr="00B36D52" w:rsidSect="00976102">
          <w:pgSz w:w="16840" w:h="1190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A5A41F3" w14:textId="77777777" w:rsidR="00F02B5D" w:rsidRDefault="003A633C" w:rsidP="00976102">
      <w:pPr>
        <w:autoSpaceDE w:val="0"/>
        <w:autoSpaceDN w:val="0"/>
        <w:spacing w:before="688" w:after="326" w:line="312" w:lineRule="exact"/>
        <w:ind w:right="300"/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</w:pP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lastRenderedPageBreak/>
        <w:t>Supplementary Table 3. Information on the sgRNA primers used in the experiment.</w:t>
      </w:r>
    </w:p>
    <w:tbl>
      <w:tblPr>
        <w:tblW w:w="12049" w:type="dxa"/>
        <w:tblInd w:w="613" w:type="dxa"/>
        <w:tblLayout w:type="fixed"/>
        <w:tblLook w:val="0000" w:firstRow="0" w:lastRow="0" w:firstColumn="0" w:lastColumn="0" w:noHBand="0" w:noVBand="0"/>
      </w:tblPr>
      <w:tblGrid>
        <w:gridCol w:w="2977"/>
        <w:gridCol w:w="4395"/>
        <w:gridCol w:w="4677"/>
      </w:tblGrid>
      <w:tr w:rsidR="00F02B5D" w:rsidRPr="00F02B5D" w14:paraId="32BD2CF4" w14:textId="77777777" w:rsidTr="00976102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F456116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AA5C17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99BA2B2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verse primer</w:t>
            </w:r>
          </w:p>
        </w:tc>
      </w:tr>
      <w:tr w:rsidR="00F02B5D" w:rsidRPr="00F02B5D" w14:paraId="57213125" w14:textId="77777777" w:rsidTr="00976102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1E725F84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D1-sgRNA-1</w:t>
            </w:r>
          </w:p>
        </w:tc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24C6FA62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CCGAATGCGACAGTCCTATTAAT</w:t>
            </w:r>
          </w:p>
        </w:tc>
        <w:tc>
          <w:tcPr>
            <w:tcW w:w="46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00805A9F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ACATTAATAGGACTGTCGCATTC</w:t>
            </w:r>
          </w:p>
        </w:tc>
      </w:tr>
      <w:tr w:rsidR="00F02B5D" w:rsidRPr="00F02B5D" w14:paraId="3AD601EB" w14:textId="77777777" w:rsidTr="00976102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F6738CD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D1-sgRNA-2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5FAE60B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CCGAGGCAACCTCCAGCCGCCAG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557F81C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ACCTGGCGGCTGGAGGTTGCCTC</w:t>
            </w:r>
          </w:p>
        </w:tc>
      </w:tr>
      <w:tr w:rsidR="00F02B5D" w:rsidRPr="00F02B5D" w14:paraId="53A62141" w14:textId="77777777" w:rsidTr="00976102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3F14739B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D1-sgRNA-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0EA3D5FB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CCGTCGATACCCTCAGCCGTCG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3E54BB67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ACGCGACGGCTGAGGGTATCGAC</w:t>
            </w:r>
          </w:p>
        </w:tc>
      </w:tr>
      <w:tr w:rsidR="00F02B5D" w:rsidRPr="00F02B5D" w14:paraId="3208844D" w14:textId="77777777" w:rsidTr="00976102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756955A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E-sgRNA-1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3FAC7643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CCGTGCAGCGAAGAAACGTGACT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641B6A4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ACAGTCACGTTTCTTCGCTGCAC</w:t>
            </w:r>
          </w:p>
        </w:tc>
      </w:tr>
      <w:tr w:rsidR="00F02B5D" w:rsidRPr="00F02B5D" w14:paraId="1E964200" w14:textId="77777777" w:rsidTr="00976102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0BC845D5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E-sgRNA-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1D2BB746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CCGCAGTTTGGCCTCCCTCGG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14:paraId="3122C96E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ACCTCCGAGGGAGGCCAAACTGC</w:t>
            </w:r>
          </w:p>
        </w:tc>
      </w:tr>
      <w:tr w:rsidR="00F02B5D" w:rsidRPr="00F02B5D" w14:paraId="7DC673EC" w14:textId="77777777" w:rsidTr="00976102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6EC6F5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E-sgRNA-3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D34706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CCGGTGGCGCTGTAGGACCGG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58767E" w14:textId="77777777" w:rsidR="00F02B5D" w:rsidRPr="00F02B5D" w:rsidRDefault="00F02B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ACGCCGGTCCTACAGCGCCACC</w:t>
            </w:r>
          </w:p>
        </w:tc>
      </w:tr>
    </w:tbl>
    <w:p w14:paraId="3D969401" w14:textId="77524627" w:rsidR="009A1906" w:rsidRPr="00B36D52" w:rsidRDefault="00F02B5D" w:rsidP="00F02B5D">
      <w:pPr>
        <w:autoSpaceDE w:val="0"/>
        <w:autoSpaceDN w:val="0"/>
        <w:spacing w:before="688" w:after="326" w:line="312" w:lineRule="exact"/>
        <w:ind w:left="360" w:right="300"/>
        <w:rPr>
          <w:rFonts w:ascii="Times New Roman" w:hAnsi="Times New Roman" w:cs="Times New Roman"/>
        </w:rPr>
      </w:pPr>
      <w:r w:rsidRPr="00B36D52">
        <w:rPr>
          <w:rFonts w:ascii="Times New Roman" w:hAnsi="Times New Roman" w:cs="Times New Roman"/>
        </w:rPr>
        <w:t xml:space="preserve"> </w:t>
      </w:r>
    </w:p>
    <w:p w14:paraId="54B8BBBC" w14:textId="77777777" w:rsidR="009A1906" w:rsidRPr="00B36D52" w:rsidRDefault="009A1906">
      <w:pPr>
        <w:rPr>
          <w:rFonts w:ascii="Times New Roman" w:hAnsi="Times New Roman" w:cs="Times New Roman"/>
        </w:rPr>
        <w:sectPr w:rsidR="009A1906" w:rsidRPr="00B36D52" w:rsidSect="00976102">
          <w:pgSz w:w="16840" w:h="11900" w:orient="landscape"/>
          <w:pgMar w:top="1440" w:right="1800" w:bottom="1440" w:left="1800" w:header="720" w:footer="720" w:gutter="0"/>
          <w:cols w:space="720"/>
          <w:docGrid w:linePitch="360"/>
        </w:sectPr>
      </w:pPr>
    </w:p>
    <w:p w14:paraId="4E06FF2D" w14:textId="77777777" w:rsidR="001E3B54" w:rsidRPr="00AB62CC" w:rsidRDefault="003A633C" w:rsidP="007A77B1">
      <w:pPr>
        <w:autoSpaceDE w:val="0"/>
        <w:autoSpaceDN w:val="0"/>
        <w:spacing w:before="734" w:after="330" w:line="266" w:lineRule="exact"/>
        <w:ind w:left="240" w:right="240"/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</w:pP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lastRenderedPageBreak/>
        <w:t xml:space="preserve">Supplementary Table 4. Information on the qPCR primers used in the experiment. </w:t>
      </w:r>
    </w:p>
    <w:tbl>
      <w:tblPr>
        <w:tblW w:w="13041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559"/>
        <w:gridCol w:w="3686"/>
        <w:gridCol w:w="3543"/>
        <w:gridCol w:w="1701"/>
        <w:gridCol w:w="2552"/>
      </w:tblGrid>
      <w:tr w:rsidR="00976102" w:rsidRPr="00B36D52" w14:paraId="21054D91" w14:textId="77777777" w:rsidTr="00976102">
        <w:trPr>
          <w:trHeight w:val="408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78400E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3E49B5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9E5888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B72097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roduct leng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6A09C4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 accession number</w:t>
            </w:r>
          </w:p>
        </w:tc>
      </w:tr>
      <w:tr w:rsidR="00976102" w:rsidRPr="00B36D52" w14:paraId="0A0AA364" w14:textId="77777777" w:rsidTr="00976102">
        <w:trPr>
          <w:trHeight w:val="437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7157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NRPD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0340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GTCGGTCAGTGTTCGGTTG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96A0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TCATGCTGACATCCACAC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652F0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8A0B8" w14:textId="77777777" w:rsidR="00B4665E" w:rsidRPr="00976102" w:rsidRDefault="008B37A6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8" w:tooltip="https://www.ncbi.nlm.nih.gov/entrez/viewer.fcgi?db=nucleotide&amp;id=1676317790" w:history="1">
              <w:r w:rsidR="00B4665E" w:rsidRPr="00976102">
                <w:rPr>
                  <w:rFonts w:ascii="Times New Roman" w:eastAsia="宋体" w:hAnsi="Times New Roman" w:cs="Times New Roman"/>
                  <w:color w:val="000000"/>
                  <w:sz w:val="21"/>
                  <w:szCs w:val="21"/>
                  <w:lang w:eastAsia="zh-CN"/>
                </w:rPr>
                <w:t>NM_001291916.2</w:t>
              </w:r>
            </w:hyperlink>
          </w:p>
        </w:tc>
      </w:tr>
      <w:tr w:rsidR="00976102" w:rsidRPr="00B36D52" w14:paraId="026FE9F4" w14:textId="77777777" w:rsidTr="00976102">
        <w:trPr>
          <w:trHeight w:val="5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2AE036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NRP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E849E3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AGATCGCGGATTCAGG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67743D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GCATGATCCGACCCA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E31BC8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AD9668" w14:textId="77777777" w:rsidR="00B4665E" w:rsidRPr="00976102" w:rsidRDefault="008B37A6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9" w:tooltip="https://www.ncbi.nlm.nih.gov/entrez/viewer.fcgi?db=nucleotide&amp;id=1676319654" w:history="1">
              <w:r w:rsidR="00B4665E" w:rsidRPr="00976102">
                <w:rPr>
                  <w:rFonts w:ascii="Times New Roman" w:eastAsia="宋体" w:hAnsi="Times New Roman" w:cs="Times New Roman"/>
                  <w:color w:val="000000"/>
                  <w:sz w:val="21"/>
                  <w:szCs w:val="21"/>
                  <w:lang w:eastAsia="zh-CN"/>
                </w:rPr>
                <w:t>NM_001304464.2</w:t>
              </w:r>
            </w:hyperlink>
          </w:p>
        </w:tc>
      </w:tr>
      <w:tr w:rsidR="00976102" w:rsidRPr="00B36D52" w14:paraId="66F8DEEA" w14:textId="77777777" w:rsidTr="00976102">
        <w:trPr>
          <w:trHeight w:val="42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E4C6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ENP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3D13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CCTGGCAGCAGAAGCA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2D4C7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AAGTCCAGACAGCATCG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85B9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E33A" w14:textId="77777777" w:rsidR="00B4665E" w:rsidRPr="00976102" w:rsidRDefault="008B37A6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10" w:tooltip="https://www.ncbi.nlm.nih.gov/entrez/viewer.fcgi?db=nucleotide&amp;id=1890268226" w:history="1">
              <w:r w:rsidR="00B4665E" w:rsidRPr="00976102">
                <w:rPr>
                  <w:rFonts w:ascii="Times New Roman" w:eastAsia="宋体" w:hAnsi="Times New Roman" w:cs="Times New Roman"/>
                  <w:color w:val="000000"/>
                  <w:sz w:val="21"/>
                  <w:szCs w:val="21"/>
                  <w:lang w:eastAsia="zh-CN"/>
                </w:rPr>
                <w:t>NM_001042426.2</w:t>
              </w:r>
            </w:hyperlink>
          </w:p>
        </w:tc>
      </w:tr>
      <w:tr w:rsidR="00976102" w:rsidRPr="00B36D52" w14:paraId="357CA046" w14:textId="77777777" w:rsidTr="00976102">
        <w:trPr>
          <w:trHeight w:val="534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8CB5B5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ENPN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23E6E0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TCTAAGAAGAGCGGCGTGG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5CFE9B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CCCAAACTTTCTGGTGCTG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A07B57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A89C2F" w14:textId="77777777" w:rsidR="00B4665E" w:rsidRPr="00976102" w:rsidRDefault="008B37A6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11" w:tooltip="https://www.ncbi.nlm.nih.gov/entrez/viewer.fcgi?db=nucleotide&amp;id=1887789575" w:history="1">
              <w:r w:rsidR="00B4665E" w:rsidRPr="00976102">
                <w:rPr>
                  <w:rFonts w:ascii="Times New Roman" w:eastAsia="宋体" w:hAnsi="Times New Roman" w:cs="Times New Roman"/>
                  <w:color w:val="000000"/>
                  <w:sz w:val="21"/>
                  <w:szCs w:val="21"/>
                  <w:lang w:eastAsia="zh-CN"/>
                </w:rPr>
                <w:t>NM_001100624.3</w:t>
              </w:r>
            </w:hyperlink>
          </w:p>
        </w:tc>
      </w:tr>
      <w:tr w:rsidR="00976102" w:rsidRPr="00B36D52" w14:paraId="6BEB2EC2" w14:textId="77777777" w:rsidTr="00976102">
        <w:trPr>
          <w:trHeight w:val="446"/>
        </w:trPr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91D782C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A97E230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ACAGTCAGCCGCATCTTC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D19BD" w14:textId="33A8E163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CGCCCAATACGACCAAA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A613A62" w14:textId="77777777" w:rsidR="00B4665E" w:rsidRPr="00976102" w:rsidRDefault="00B4665E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F098975" w14:textId="77777777" w:rsidR="00B4665E" w:rsidRPr="00976102" w:rsidRDefault="008B37A6" w:rsidP="009761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12" w:tooltip="https://www.ncbi.nlm.nih.gov/entrez/viewer.fcgi?db=nucleotide&amp;id=1676440496" w:history="1">
              <w:r w:rsidR="00B4665E" w:rsidRPr="00976102">
                <w:rPr>
                  <w:rFonts w:ascii="Times New Roman" w:eastAsia="宋体" w:hAnsi="Times New Roman" w:cs="Times New Roman"/>
                  <w:color w:val="000000"/>
                  <w:sz w:val="21"/>
                  <w:szCs w:val="21"/>
                  <w:lang w:eastAsia="zh-CN"/>
                </w:rPr>
                <w:t>NM_001357943.2</w:t>
              </w:r>
            </w:hyperlink>
          </w:p>
        </w:tc>
      </w:tr>
    </w:tbl>
    <w:p w14:paraId="386DBFD7" w14:textId="77777777" w:rsidR="009A1906" w:rsidRPr="00B36D52" w:rsidRDefault="009A1906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65655C37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7C8FA443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2D9D88F7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0F9C317E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7623665E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471B1BCF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7606B12F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79C841DF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1293F423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51099A63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7874A03A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2D33D03A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37C7FDFD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0E67A03D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387B0905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6315DBE2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58A1497D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3E8D18D3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45FE3D61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45858D34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2F86CB00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612680EF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1D2D4B09" w14:textId="77777777" w:rsidR="001E3B54" w:rsidRPr="00B36D52" w:rsidRDefault="001E3B54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14:paraId="6DA4558F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54733F1E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64493897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680CD8C3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4FE49DDC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1088E5C7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6EE3C980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33B614E8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0CA67CFD" w14:textId="07EF8700" w:rsidR="001E3B54" w:rsidRPr="00AB62CC" w:rsidRDefault="001E3B54" w:rsidP="007A77B1">
      <w:pPr>
        <w:autoSpaceDE w:val="0"/>
        <w:autoSpaceDN w:val="0"/>
        <w:spacing w:before="734" w:after="330" w:line="266" w:lineRule="exact"/>
        <w:ind w:left="240" w:right="240"/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</w:pP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lastRenderedPageBreak/>
        <w:t>Supplementary Table 5. Information of all antibod</w:t>
      </w:r>
      <w:r w:rsidR="00323603"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  <w:lang w:eastAsia="zh-CN"/>
        </w:rPr>
        <w:t>ies</w:t>
      </w: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 used in th</w:t>
      </w:r>
      <w:r w:rsidR="00323603"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>e experiments.</w:t>
      </w:r>
    </w:p>
    <w:tbl>
      <w:tblPr>
        <w:tblW w:w="0" w:type="auto"/>
        <w:tblInd w:w="402" w:type="dxa"/>
        <w:tblLayout w:type="fixed"/>
        <w:tblLook w:val="0000" w:firstRow="0" w:lastRow="0" w:firstColumn="0" w:lastColumn="0" w:noHBand="0" w:noVBand="0"/>
      </w:tblPr>
      <w:tblGrid>
        <w:gridCol w:w="3180"/>
        <w:gridCol w:w="3080"/>
        <w:gridCol w:w="1960"/>
      </w:tblGrid>
      <w:tr w:rsidR="00976102" w:rsidRPr="00976102" w14:paraId="45C5854B" w14:textId="77777777" w:rsidTr="00976102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1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2F3307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2C57805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atolog</w:t>
            </w:r>
            <w:proofErr w:type="spellEnd"/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 xml:space="preserve"> number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9A47E8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Dilution ratio</w:t>
            </w:r>
          </w:p>
        </w:tc>
      </w:tr>
      <w:tr w:rsidR="00976102" w:rsidRPr="00976102" w14:paraId="5EB33CF3" w14:textId="77777777" w:rsidTr="00976102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76B62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D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CFF5FF9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c-166650 (Santa Cruz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11B756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1000</w:t>
            </w:r>
          </w:p>
        </w:tc>
      </w:tr>
      <w:tr w:rsidR="00976102" w:rsidRPr="00976102" w14:paraId="402C39D4" w14:textId="77777777" w:rsidTr="00976102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626E6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NRP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7EF941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407-1-AP (</w:t>
            </w:r>
            <w:proofErr w:type="spellStart"/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2D1931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1000</w:t>
            </w:r>
          </w:p>
        </w:tc>
      </w:tr>
      <w:tr w:rsidR="00976102" w:rsidRPr="00976102" w14:paraId="6DFBDA3B" w14:textId="77777777" w:rsidTr="00976102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B3495D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125C56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001 (</w:t>
            </w:r>
            <w:proofErr w:type="spellStart"/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clonal</w:t>
            </w:r>
            <w:proofErr w:type="spellEnd"/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6D2A47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5000</w:t>
            </w:r>
          </w:p>
        </w:tc>
      </w:tr>
      <w:tr w:rsidR="00976102" w:rsidRPr="00976102" w14:paraId="4989E1B6" w14:textId="77777777" w:rsidTr="00976102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1EFED9C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RP-labeled goat anti-rabbit IgG(H+L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C7B7455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0208 (</w:t>
            </w:r>
            <w:proofErr w:type="spellStart"/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eyotime</w:t>
            </w:r>
            <w:proofErr w:type="spellEnd"/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72AA1B1" w14:textId="77777777" w:rsidR="00976102" w:rsidRPr="00976102" w:rsidRDefault="009761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5000</w:t>
            </w:r>
          </w:p>
        </w:tc>
      </w:tr>
    </w:tbl>
    <w:p w14:paraId="2DA5ADC5" w14:textId="77777777" w:rsidR="001E3B54" w:rsidRPr="00976102" w:rsidRDefault="001E3B54" w:rsidP="001E3B54">
      <w:pPr>
        <w:rPr>
          <w:rFonts w:ascii="Times New Roman" w:hAnsi="Times New Roman" w:cs="Times New Roman"/>
          <w:sz w:val="21"/>
          <w:szCs w:val="21"/>
        </w:rPr>
      </w:pPr>
    </w:p>
    <w:p w14:paraId="480821DA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7B078660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6ABB1D70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2765489A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p w14:paraId="739EF989" w14:textId="77777777" w:rsidR="001E3B54" w:rsidRPr="00B36D52" w:rsidRDefault="001E3B54" w:rsidP="001E3B54">
      <w:pPr>
        <w:rPr>
          <w:rFonts w:ascii="Times New Roman" w:hAnsi="Times New Roman" w:cs="Times New Roman"/>
        </w:rPr>
      </w:pPr>
    </w:p>
    <w:sectPr w:rsidR="001E3B54" w:rsidRPr="00B36D52" w:rsidSect="00B42F56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B281A" w14:textId="77777777" w:rsidR="008B37A6" w:rsidRDefault="008B37A6" w:rsidP="00B4665E">
      <w:pPr>
        <w:spacing w:after="0" w:line="240" w:lineRule="auto"/>
      </w:pPr>
      <w:r>
        <w:separator/>
      </w:r>
    </w:p>
  </w:endnote>
  <w:endnote w:type="continuationSeparator" w:id="0">
    <w:p w14:paraId="7E69F0D0" w14:textId="77777777" w:rsidR="008B37A6" w:rsidRDefault="008B37A6" w:rsidP="00B46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Segoe Print"/>
    <w:panose1 w:val="020B0604020202020204"/>
    <w:charset w:val="00"/>
    <w:family w:val="auto"/>
    <w:pitch w:val="default"/>
  </w:font>
  <w:font w:name="TimesNewRomanPSMT">
    <w:altName w:val="Times New Roman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6B5371" w14:textId="77777777" w:rsidR="008B37A6" w:rsidRDefault="008B37A6" w:rsidP="00B4665E">
      <w:pPr>
        <w:spacing w:after="0" w:line="240" w:lineRule="auto"/>
      </w:pPr>
      <w:r>
        <w:separator/>
      </w:r>
    </w:p>
  </w:footnote>
  <w:footnote w:type="continuationSeparator" w:id="0">
    <w:p w14:paraId="56C10E9C" w14:textId="77777777" w:rsidR="008B37A6" w:rsidRDefault="008B37A6" w:rsidP="00B46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0649"/>
    <w:rsid w:val="0015074B"/>
    <w:rsid w:val="001E3B54"/>
    <w:rsid w:val="00247D1F"/>
    <w:rsid w:val="0029639D"/>
    <w:rsid w:val="00323603"/>
    <w:rsid w:val="00326F90"/>
    <w:rsid w:val="003A633C"/>
    <w:rsid w:val="00637ADC"/>
    <w:rsid w:val="00645D23"/>
    <w:rsid w:val="007A77B1"/>
    <w:rsid w:val="008B37A6"/>
    <w:rsid w:val="00976102"/>
    <w:rsid w:val="009A1906"/>
    <w:rsid w:val="00A04EA8"/>
    <w:rsid w:val="00AA1D8D"/>
    <w:rsid w:val="00AB62CC"/>
    <w:rsid w:val="00B36D52"/>
    <w:rsid w:val="00B42F56"/>
    <w:rsid w:val="00B4665E"/>
    <w:rsid w:val="00B47730"/>
    <w:rsid w:val="00CB0664"/>
    <w:rsid w:val="00CB1F9B"/>
    <w:rsid w:val="00CD46DE"/>
    <w:rsid w:val="00F02B5D"/>
    <w:rsid w:val="00F4409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C37B6F"/>
  <w14:defaultImageDpi w14:val="300"/>
  <w15:docId w15:val="{F68CFD7C-B5F8-4EED-B2B5-F37932F2D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9">
    <w:name w:val="Hyperlink"/>
    <w:basedOn w:val="a2"/>
    <w:uiPriority w:val="99"/>
    <w:semiHidden/>
    <w:unhideWhenUsed/>
    <w:rsid w:val="00B4665E"/>
    <w:rPr>
      <w:color w:val="0000FF"/>
      <w:u w:val="single"/>
    </w:rPr>
  </w:style>
  <w:style w:type="paragraph" w:styleId="affa">
    <w:name w:val="Balloon Text"/>
    <w:basedOn w:val="a1"/>
    <w:link w:val="affb"/>
    <w:uiPriority w:val="99"/>
    <w:semiHidden/>
    <w:unhideWhenUsed/>
    <w:rsid w:val="0032360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ffb">
    <w:name w:val="批注框文本 字符"/>
    <w:basedOn w:val="a2"/>
    <w:link w:val="affa"/>
    <w:uiPriority w:val="99"/>
    <w:semiHidden/>
    <w:rsid w:val="0032360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7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676317790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167644049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1887789575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entrez/viewer.fcgi?db=nucleotide&amp;id=189026822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67631965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0B38BA-A58E-4682-AAF5-6A4474808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14</cp:revision>
  <dcterms:created xsi:type="dcterms:W3CDTF">2013-12-23T23:15:00Z</dcterms:created>
  <dcterms:modified xsi:type="dcterms:W3CDTF">2022-01-08T05:33:00Z</dcterms:modified>
  <cp:category/>
</cp:coreProperties>
</file>